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F46" w:rsidRDefault="00F21387" w:rsidP="00113A42">
      <w:pPr>
        <w:jc w:val="center"/>
      </w:pPr>
      <w:r>
        <w:rPr>
          <w:sz w:val="24"/>
          <w:szCs w:val="24"/>
        </w:rPr>
        <w:t>Additional file 2:</w:t>
      </w:r>
      <w:r w:rsidR="00BF542F">
        <w:rPr>
          <w:sz w:val="24"/>
          <w:szCs w:val="24"/>
        </w:rPr>
        <w:t xml:space="preserve"> Figure </w:t>
      </w:r>
      <w:r>
        <w:rPr>
          <w:sz w:val="24"/>
          <w:szCs w:val="24"/>
        </w:rPr>
        <w:t>S2</w:t>
      </w:r>
      <w:bookmarkStart w:id="0" w:name="_GoBack"/>
      <w:bookmarkEnd w:id="0"/>
      <w:r w:rsidR="00BF542F" w:rsidRPr="00FA03C6">
        <w:rPr>
          <w:sz w:val="24"/>
          <w:szCs w:val="24"/>
        </w:rPr>
        <w:t>.</w:t>
      </w:r>
      <w:r w:rsidR="005F513E">
        <w:rPr>
          <w:sz w:val="24"/>
          <w:szCs w:val="24"/>
        </w:rPr>
        <w:t xml:space="preserve"> </w:t>
      </w:r>
      <w:r w:rsidR="00333C14">
        <w:rPr>
          <w:sz w:val="24"/>
          <w:szCs w:val="24"/>
        </w:rPr>
        <w:t xml:space="preserve">Weighted Kaplan </w:t>
      </w:r>
      <w:r w:rsidR="005F513E">
        <w:rPr>
          <w:sz w:val="24"/>
          <w:szCs w:val="24"/>
        </w:rPr>
        <w:t>Meier</w:t>
      </w:r>
      <w:r w:rsidR="00333C14">
        <w:rPr>
          <w:sz w:val="24"/>
          <w:szCs w:val="24"/>
        </w:rPr>
        <w:t xml:space="preserve"> Curve:</w:t>
      </w:r>
      <w:r w:rsidR="005F513E">
        <w:rPr>
          <w:sz w:val="24"/>
          <w:szCs w:val="24"/>
        </w:rPr>
        <w:t xml:space="preserve"> Arthritis Reoccurrence </w:t>
      </w:r>
    </w:p>
    <w:p w:rsidR="003D7023" w:rsidRDefault="003D7023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8417B04" wp14:editId="23190945">
            <wp:extent cx="5943600" cy="4455795"/>
            <wp:effectExtent l="0" t="0" r="0" b="1905"/>
            <wp:docPr id="5" name="Picture 5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7023" w:rsidRDefault="003D7023"/>
    <w:p w:rsidR="003D7023" w:rsidRDefault="003D7023">
      <w:r w:rsidRPr="008B5D74">
        <w:rPr>
          <w:noProof/>
          <w:sz w:val="1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7C0CE20" wp14:editId="2AB05B3F">
                <wp:simplePos x="0" y="0"/>
                <wp:positionH relativeFrom="margin">
                  <wp:posOffset>0</wp:posOffset>
                </wp:positionH>
                <wp:positionV relativeFrom="paragraph">
                  <wp:posOffset>330835</wp:posOffset>
                </wp:positionV>
                <wp:extent cx="3735705" cy="885825"/>
                <wp:effectExtent l="0" t="0" r="1714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5705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7023" w:rsidRPr="00FA03C6" w:rsidRDefault="003D7023" w:rsidP="003D702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A03C6">
                              <w:rPr>
                                <w:sz w:val="18"/>
                                <w:szCs w:val="18"/>
                              </w:rPr>
                              <w:t>Time in months</w:t>
                            </w:r>
                          </w:p>
                          <w:p w:rsidR="003D7023" w:rsidRPr="00FA03C6" w:rsidRDefault="003D7023" w:rsidP="003D702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A03C6">
                              <w:rPr>
                                <w:sz w:val="18"/>
                                <w:szCs w:val="18"/>
                              </w:rPr>
                              <w:t>CHOP-Children’s Hospital of Philadelphia</w:t>
                            </w:r>
                          </w:p>
                          <w:p w:rsidR="003D7023" w:rsidRPr="00FA03C6" w:rsidRDefault="003D7023" w:rsidP="003D702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A03C6">
                              <w:rPr>
                                <w:sz w:val="18"/>
                                <w:szCs w:val="18"/>
                              </w:rPr>
                              <w:t>TSRH-Texas Scottish Rite Hospit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27C0CE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.05pt;width:294.15pt;height:69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">
                <v:textbox>
                  <w:txbxContent>
                    <w:p w:rsidR="003D7023" w:rsidRPr="00FA03C6" w:rsidRDefault="003D7023" w:rsidP="003D7023">
                      <w:pPr>
                        <w:rPr>
                          <w:sz w:val="18"/>
                          <w:szCs w:val="18"/>
                        </w:rPr>
                      </w:pPr>
                      <w:r w:rsidRPr="00FA03C6">
                        <w:rPr>
                          <w:sz w:val="18"/>
                          <w:szCs w:val="18"/>
                        </w:rPr>
                        <w:t>Time in months</w:t>
                      </w:r>
                    </w:p>
                    <w:p w:rsidR="003D7023" w:rsidRPr="00FA03C6" w:rsidRDefault="003D7023" w:rsidP="003D7023">
                      <w:pPr>
                        <w:rPr>
                          <w:sz w:val="18"/>
                          <w:szCs w:val="18"/>
                        </w:rPr>
                      </w:pPr>
                      <w:r w:rsidRPr="00FA03C6">
                        <w:rPr>
                          <w:sz w:val="18"/>
                          <w:szCs w:val="18"/>
                        </w:rPr>
                        <w:t>CHOP-Children’s Hospital of Philadelphia</w:t>
                      </w:r>
                    </w:p>
                    <w:p w:rsidR="003D7023" w:rsidRPr="00FA03C6" w:rsidRDefault="003D7023" w:rsidP="003D7023">
                      <w:pPr>
                        <w:rPr>
                          <w:sz w:val="18"/>
                          <w:szCs w:val="18"/>
                        </w:rPr>
                      </w:pPr>
                      <w:r w:rsidRPr="00FA03C6">
                        <w:rPr>
                          <w:sz w:val="18"/>
                          <w:szCs w:val="18"/>
                        </w:rPr>
                        <w:t>TSRH-Texas Scottish Rite Hospita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3D7023" w:rsidRDefault="003D7023"/>
    <w:p w:rsidR="00344EE3" w:rsidRDefault="00344EE3"/>
    <w:p w:rsidR="00344EE3" w:rsidRDefault="00344EE3"/>
    <w:p w:rsidR="00344EE3" w:rsidRDefault="00344EE3"/>
    <w:p w:rsidR="00344EE3" w:rsidRDefault="00344EE3"/>
    <w:p w:rsidR="00344EE3" w:rsidRDefault="00344EE3"/>
    <w:p w:rsidR="00344EE3" w:rsidRDefault="00344EE3"/>
    <w:p w:rsidR="004A2FC0" w:rsidRDefault="004A2FC0"/>
    <w:p w:rsidR="004A2FC0" w:rsidRDefault="004A2FC0"/>
    <w:sectPr w:rsidR="004A2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7AE" w:rsidRDefault="00D357AE" w:rsidP="003D7023">
      <w:pPr>
        <w:spacing w:after="0" w:line="240" w:lineRule="auto"/>
      </w:pPr>
      <w:r>
        <w:separator/>
      </w:r>
    </w:p>
  </w:endnote>
  <w:endnote w:type="continuationSeparator" w:id="0">
    <w:p w:rsidR="00D357AE" w:rsidRDefault="00D357AE" w:rsidP="003D7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7AE" w:rsidRDefault="00D357AE" w:rsidP="003D7023">
      <w:pPr>
        <w:spacing w:after="0" w:line="240" w:lineRule="auto"/>
      </w:pPr>
      <w:r>
        <w:separator/>
      </w:r>
    </w:p>
  </w:footnote>
  <w:footnote w:type="continuationSeparator" w:id="0">
    <w:p w:rsidR="00D357AE" w:rsidRDefault="00D357AE" w:rsidP="003D70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D7023"/>
    <w:rsid w:val="001079CA"/>
    <w:rsid w:val="00113A42"/>
    <w:rsid w:val="00333C14"/>
    <w:rsid w:val="00344EE3"/>
    <w:rsid w:val="003D7023"/>
    <w:rsid w:val="004A2FC0"/>
    <w:rsid w:val="005F513E"/>
    <w:rsid w:val="00652F3F"/>
    <w:rsid w:val="0070730E"/>
    <w:rsid w:val="007C162D"/>
    <w:rsid w:val="009E6F46"/>
    <w:rsid w:val="00BC2587"/>
    <w:rsid w:val="00BF542F"/>
    <w:rsid w:val="00CC1225"/>
    <w:rsid w:val="00D357AE"/>
    <w:rsid w:val="00F21387"/>
    <w:rsid w:val="00FE0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3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3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4</Characters>
  <Application>Microsoft Office Word</Application>
  <DocSecurity>0</DocSecurity>
  <Lines>1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ay, Elaine</dc:creator>
  <cp:keywords/>
  <dc:description/>
  <cp:lastModifiedBy>JMAPALO</cp:lastModifiedBy>
  <cp:revision>4</cp:revision>
  <dcterms:created xsi:type="dcterms:W3CDTF">2018-12-07T17:04:00Z</dcterms:created>
  <dcterms:modified xsi:type="dcterms:W3CDTF">2019-06-18T02:11:00Z</dcterms:modified>
</cp:coreProperties>
</file>